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CC4" w:rsidRPr="007C4154" w:rsidRDefault="003F2CC4" w:rsidP="003F2CC4">
      <w:pPr>
        <w:rPr>
          <w:rFonts w:ascii="Arial" w:hAnsi="Arial" w:cs="Arial"/>
          <w:sz w:val="20"/>
          <w:szCs w:val="20"/>
        </w:rPr>
      </w:pPr>
      <w:r w:rsidRPr="00466786">
        <w:rPr>
          <w:rFonts w:ascii="Arial" w:hAnsi="Arial" w:cs="Arial"/>
          <w:b/>
        </w:rPr>
        <w:t xml:space="preserve">Supplemental Table 2) Search strategy in Embase.com May </w:t>
      </w:r>
      <w:proofErr w:type="gramStart"/>
      <w:r w:rsidRPr="00466786">
        <w:rPr>
          <w:rFonts w:ascii="Arial" w:hAnsi="Arial" w:cs="Arial"/>
          <w:b/>
        </w:rPr>
        <w:t>9 ,</w:t>
      </w:r>
      <w:proofErr w:type="gramEnd"/>
      <w:r w:rsidRPr="00466786">
        <w:rPr>
          <w:rFonts w:ascii="Arial" w:hAnsi="Arial" w:cs="Arial"/>
          <w:b/>
        </w:rPr>
        <w:t xml:space="preserve"> 2016 (read from bottom-up)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83"/>
        <w:gridCol w:w="7322"/>
        <w:gridCol w:w="1275"/>
      </w:tblGrid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4154">
              <w:rPr>
                <w:rFonts w:ascii="Arial" w:hAnsi="Arial" w:cs="Arial"/>
                <w:b/>
                <w:sz w:val="20"/>
                <w:szCs w:val="20"/>
              </w:rPr>
              <w:t>Set</w:t>
            </w:r>
          </w:p>
        </w:tc>
        <w:tc>
          <w:tcPr>
            <w:tcW w:w="7322" w:type="dxa"/>
          </w:tcPr>
          <w:p w:rsidR="003F2CC4" w:rsidRPr="007C4154" w:rsidRDefault="003F2CC4" w:rsidP="001F672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C4154">
              <w:rPr>
                <w:rFonts w:ascii="Arial" w:hAnsi="Arial" w:cs="Arial"/>
                <w:b/>
                <w:sz w:val="20"/>
                <w:szCs w:val="20"/>
              </w:rPr>
              <w:t>Search terms</w:t>
            </w:r>
          </w:p>
        </w:tc>
        <w:tc>
          <w:tcPr>
            <w:tcW w:w="1275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7C4154">
              <w:rPr>
                <w:rFonts w:ascii="Arial" w:hAnsi="Arial" w:cs="Arial"/>
                <w:b/>
                <w:sz w:val="20"/>
                <w:szCs w:val="20"/>
              </w:rPr>
              <w:t>Result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7322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>#4 NOT 'conference abstract'/it</w:t>
            </w:r>
          </w:p>
        </w:tc>
        <w:tc>
          <w:tcPr>
            <w:tcW w:w="1275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7C4154">
              <w:rPr>
                <w:rFonts w:ascii="Arial" w:hAnsi="Arial" w:cs="Arial"/>
                <w:bCs/>
                <w:sz w:val="20"/>
                <w:szCs w:val="20"/>
              </w:rPr>
              <w:t>335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7322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>#1 AND #2 AND #3</w:t>
            </w:r>
          </w:p>
        </w:tc>
        <w:tc>
          <w:tcPr>
            <w:tcW w:w="1275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7C4154">
              <w:rPr>
                <w:rFonts w:ascii="Arial" w:hAnsi="Arial" w:cs="Arial"/>
                <w:bCs/>
                <w:sz w:val="20"/>
                <w:szCs w:val="20"/>
              </w:rPr>
              <w:t>614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7322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>'neoplasm'/exp OR 'oncology'/exp OR </w:t>
            </w:r>
            <w:proofErr w:type="spellStart"/>
            <w:r w:rsidRPr="007C4154">
              <w:rPr>
                <w:rFonts w:ascii="Arial" w:hAnsi="Arial" w:cs="Arial"/>
              </w:rPr>
              <w:t>oncolog</w:t>
            </w:r>
            <w:proofErr w:type="spellEnd"/>
            <w:r w:rsidRPr="007C4154">
              <w:rPr>
                <w:rFonts w:ascii="Arial" w:hAnsi="Arial" w:cs="Arial"/>
              </w:rPr>
              <w:t>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cancer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neoplasm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</w:t>
            </w:r>
            <w:proofErr w:type="spellStart"/>
            <w:r w:rsidRPr="007C4154">
              <w:rPr>
                <w:rFonts w:ascii="Arial" w:hAnsi="Arial" w:cs="Arial"/>
              </w:rPr>
              <w:t>tumour</w:t>
            </w:r>
            <w:proofErr w:type="spellEnd"/>
            <w:r w:rsidRPr="007C4154">
              <w:rPr>
                <w:rFonts w:ascii="Arial" w:hAnsi="Arial" w:cs="Arial"/>
              </w:rPr>
              <w:t>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tumor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carcinoma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</w:t>
            </w:r>
            <w:proofErr w:type="spellStart"/>
            <w:r w:rsidRPr="007C4154">
              <w:rPr>
                <w:rFonts w:ascii="Arial" w:hAnsi="Arial" w:cs="Arial"/>
              </w:rPr>
              <w:t>malignan</w:t>
            </w:r>
            <w:proofErr w:type="spellEnd"/>
            <w:r w:rsidRPr="007C4154">
              <w:rPr>
                <w:rFonts w:ascii="Arial" w:hAnsi="Arial" w:cs="Arial"/>
              </w:rPr>
              <w:t>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</w:t>
            </w:r>
            <w:proofErr w:type="spellStart"/>
            <w:r w:rsidRPr="007C4154">
              <w:rPr>
                <w:rFonts w:ascii="Arial" w:hAnsi="Arial" w:cs="Arial"/>
              </w:rPr>
              <w:t>metasta</w:t>
            </w:r>
            <w:proofErr w:type="spellEnd"/>
            <w:r w:rsidRPr="007C4154">
              <w:rPr>
                <w:rFonts w:ascii="Arial" w:hAnsi="Arial" w:cs="Arial"/>
              </w:rPr>
              <w:t>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lesion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lymphoma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</w:p>
        </w:tc>
        <w:tc>
          <w:tcPr>
            <w:tcW w:w="1275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5026012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7322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>(partial NEXT/1 volume NEXT/1 effect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partial NEXT/1 volume NEXT/1 correction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</w:t>
            </w:r>
            <w:proofErr w:type="spellStart"/>
            <w:r w:rsidRPr="007C4154">
              <w:rPr>
                <w:rFonts w:ascii="Arial" w:hAnsi="Arial" w:cs="Arial"/>
              </w:rPr>
              <w:t>deconvolution</w:t>
            </w:r>
            <w:proofErr w:type="spellEnd"/>
            <w:r w:rsidRPr="007C4154">
              <w:rPr>
                <w:rFonts w:ascii="Arial" w:hAnsi="Arial" w:cs="Arial"/>
              </w:rPr>
              <w:t>*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recovery NEXT/1 coefficient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point NEXT/1 spread NEXT/1 function NEXT/1 reconstruction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</w:t>
            </w:r>
            <w:proofErr w:type="spellStart"/>
            <w:r w:rsidRPr="007C4154">
              <w:rPr>
                <w:rFonts w:ascii="Arial" w:hAnsi="Arial" w:cs="Arial"/>
              </w:rPr>
              <w:t>psf</w:t>
            </w:r>
            <w:proofErr w:type="spellEnd"/>
            <w:r w:rsidRPr="007C4154">
              <w:rPr>
                <w:rFonts w:ascii="Arial" w:hAnsi="Arial" w:cs="Arial"/>
              </w:rPr>
              <w:t xml:space="preserve"> NEXT/1 reconstruction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resolution NEXT/1 model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resolution NEXT/1 recover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high NEXT/1 definition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</w:t>
            </w:r>
            <w:proofErr w:type="spellStart"/>
            <w:r w:rsidRPr="007C4154">
              <w:rPr>
                <w:rFonts w:ascii="Arial" w:hAnsi="Arial" w:cs="Arial"/>
              </w:rPr>
              <w:t>psf</w:t>
            </w:r>
            <w:proofErr w:type="spellEnd"/>
            <w:r w:rsidRPr="007C4154">
              <w:rPr>
                <w:rFonts w:ascii="Arial" w:hAnsi="Arial" w:cs="Arial"/>
              </w:rPr>
              <w:t xml:space="preserve"> NEXT/1 model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point NEXT/1 spread NEXT/1 function NEXT/1 model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</w:t>
            </w:r>
            <w:proofErr w:type="spellStart"/>
            <w:r w:rsidRPr="007C4154">
              <w:rPr>
                <w:rFonts w:ascii="Arial" w:hAnsi="Arial" w:cs="Arial"/>
              </w:rPr>
              <w:t>hd</w:t>
            </w:r>
            <w:proofErr w:type="spellEnd"/>
            <w:r w:rsidRPr="007C4154">
              <w:rPr>
                <w:rFonts w:ascii="Arial" w:hAnsi="Arial" w:cs="Arial"/>
              </w:rPr>
              <w:t xml:space="preserve"> NEXT/1 reconstruction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</w:p>
        </w:tc>
        <w:tc>
          <w:tcPr>
            <w:tcW w:w="1275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13014</w:t>
            </w:r>
          </w:p>
        </w:tc>
      </w:tr>
      <w:tr w:rsidR="003F2CC4" w:rsidRPr="00EE5064" w:rsidTr="001F6722">
        <w:tc>
          <w:tcPr>
            <w:tcW w:w="583" w:type="dxa"/>
          </w:tcPr>
          <w:p w:rsidR="003F2CC4" w:rsidRPr="007C4154" w:rsidRDefault="003F2CC4" w:rsidP="001F6722">
            <w:pPr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7322" w:type="dxa"/>
          </w:tcPr>
          <w:p w:rsidR="003F2CC4" w:rsidRPr="007C4154" w:rsidRDefault="003F2CC4" w:rsidP="001F6722">
            <w:pPr>
              <w:rPr>
                <w:rFonts w:ascii="Arial" w:hAnsi="Arial" w:cs="Arial"/>
              </w:rPr>
            </w:pPr>
            <w:r w:rsidRPr="007C4154">
              <w:rPr>
                <w:rFonts w:ascii="Arial" w:hAnsi="Arial" w:cs="Arial"/>
              </w:rPr>
              <w:t xml:space="preserve">'positron emission tomography'/exp OR (positron NEXT/1 emission NEXT/1 </w:t>
            </w:r>
            <w:proofErr w:type="spellStart"/>
            <w:r w:rsidRPr="007C4154">
              <w:rPr>
                <w:rFonts w:ascii="Arial" w:hAnsi="Arial" w:cs="Arial"/>
              </w:rPr>
              <w:t>tomograph</w:t>
            </w:r>
            <w:proofErr w:type="spellEnd"/>
            <w:r w:rsidRPr="007C4154">
              <w:rPr>
                <w:rFonts w:ascii="Arial" w:hAnsi="Arial" w:cs="Arial"/>
              </w:rPr>
              <w:t>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 </w:t>
            </w:r>
            <w:proofErr w:type="spellStart"/>
            <w:r w:rsidRPr="007C4154">
              <w:rPr>
                <w:rFonts w:ascii="Arial" w:hAnsi="Arial" w:cs="Arial"/>
              </w:rPr>
              <w:t>pet:ab,ti</w:t>
            </w:r>
            <w:proofErr w:type="spellEnd"/>
            <w:r w:rsidRPr="007C4154">
              <w:rPr>
                <w:rFonts w:ascii="Arial" w:hAnsi="Arial" w:cs="Arial"/>
              </w:rPr>
              <w:t xml:space="preserve"> OR (pet NEXT/1 ct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  <w:r w:rsidRPr="007C4154">
              <w:rPr>
                <w:rFonts w:ascii="Arial" w:hAnsi="Arial" w:cs="Arial"/>
              </w:rPr>
              <w:t xml:space="preserve"> OR (</w:t>
            </w:r>
            <w:proofErr w:type="spellStart"/>
            <w:r w:rsidRPr="007C4154">
              <w:rPr>
                <w:rFonts w:ascii="Arial" w:hAnsi="Arial" w:cs="Arial"/>
              </w:rPr>
              <w:t>fdg</w:t>
            </w:r>
            <w:proofErr w:type="spellEnd"/>
            <w:r w:rsidRPr="007C4154">
              <w:rPr>
                <w:rFonts w:ascii="Arial" w:hAnsi="Arial" w:cs="Arial"/>
              </w:rPr>
              <w:t xml:space="preserve"> NEXT/1 pet*):</w:t>
            </w:r>
            <w:proofErr w:type="spellStart"/>
            <w:r w:rsidRPr="007C4154">
              <w:rPr>
                <w:rFonts w:ascii="Arial" w:hAnsi="Arial" w:cs="Arial"/>
              </w:rPr>
              <w:t>ab,ti</w:t>
            </w:r>
            <w:proofErr w:type="spellEnd"/>
          </w:p>
        </w:tc>
        <w:tc>
          <w:tcPr>
            <w:tcW w:w="1275" w:type="dxa"/>
          </w:tcPr>
          <w:p w:rsidR="003F2CC4" w:rsidRPr="007C4154" w:rsidRDefault="003F2CC4" w:rsidP="001F67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4154">
              <w:rPr>
                <w:rFonts w:ascii="Arial" w:hAnsi="Arial" w:cs="Arial"/>
                <w:sz w:val="20"/>
                <w:szCs w:val="20"/>
              </w:rPr>
              <w:t>157749</w:t>
            </w:r>
          </w:p>
        </w:tc>
      </w:tr>
    </w:tbl>
    <w:p w:rsidR="003F2CC4" w:rsidRDefault="003F2CC4" w:rsidP="003F2CC4">
      <w:pPr>
        <w:rPr>
          <w:rFonts w:ascii="Arial" w:hAnsi="Arial" w:cs="Arial"/>
        </w:rPr>
      </w:pPr>
    </w:p>
    <w:p w:rsidR="003F2CC4" w:rsidRDefault="003F2CC4" w:rsidP="003F2CC4">
      <w:pPr>
        <w:rPr>
          <w:rFonts w:ascii="Arial" w:hAnsi="Arial" w:cs="Arial"/>
        </w:rPr>
      </w:pPr>
    </w:p>
    <w:sectPr w:rsidR="003F2CC4" w:rsidSect="002D0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3F2CC4"/>
    <w:rsid w:val="00036317"/>
    <w:rsid w:val="00042DE0"/>
    <w:rsid w:val="00076203"/>
    <w:rsid w:val="001015DF"/>
    <w:rsid w:val="00132045"/>
    <w:rsid w:val="0013772B"/>
    <w:rsid w:val="0016679B"/>
    <w:rsid w:val="00170507"/>
    <w:rsid w:val="00175C71"/>
    <w:rsid w:val="001836BA"/>
    <w:rsid w:val="001938D8"/>
    <w:rsid w:val="001E62C3"/>
    <w:rsid w:val="002029C0"/>
    <w:rsid w:val="00223139"/>
    <w:rsid w:val="00234172"/>
    <w:rsid w:val="002A4796"/>
    <w:rsid w:val="002A6371"/>
    <w:rsid w:val="002D0F58"/>
    <w:rsid w:val="002F3387"/>
    <w:rsid w:val="0030673C"/>
    <w:rsid w:val="003414C3"/>
    <w:rsid w:val="00367B2C"/>
    <w:rsid w:val="003A12D1"/>
    <w:rsid w:val="003B3E4A"/>
    <w:rsid w:val="003B617A"/>
    <w:rsid w:val="003B6986"/>
    <w:rsid w:val="003F2CC4"/>
    <w:rsid w:val="004A593C"/>
    <w:rsid w:val="004D4CF6"/>
    <w:rsid w:val="00521E80"/>
    <w:rsid w:val="00560281"/>
    <w:rsid w:val="00564011"/>
    <w:rsid w:val="006446CF"/>
    <w:rsid w:val="006A0D74"/>
    <w:rsid w:val="006B0882"/>
    <w:rsid w:val="006B206E"/>
    <w:rsid w:val="006D6D07"/>
    <w:rsid w:val="006E6BAB"/>
    <w:rsid w:val="00704D37"/>
    <w:rsid w:val="00791DF9"/>
    <w:rsid w:val="007A537E"/>
    <w:rsid w:val="007B063B"/>
    <w:rsid w:val="00833B3C"/>
    <w:rsid w:val="00835D51"/>
    <w:rsid w:val="0085256B"/>
    <w:rsid w:val="008C4D62"/>
    <w:rsid w:val="008C5779"/>
    <w:rsid w:val="008C642F"/>
    <w:rsid w:val="00913FA5"/>
    <w:rsid w:val="00920C5F"/>
    <w:rsid w:val="009909B0"/>
    <w:rsid w:val="009A36D7"/>
    <w:rsid w:val="009B35F7"/>
    <w:rsid w:val="00A10AFD"/>
    <w:rsid w:val="00A240D9"/>
    <w:rsid w:val="00A4297A"/>
    <w:rsid w:val="00A479BC"/>
    <w:rsid w:val="00A52066"/>
    <w:rsid w:val="00A9005B"/>
    <w:rsid w:val="00AA2608"/>
    <w:rsid w:val="00AA3592"/>
    <w:rsid w:val="00AA5A41"/>
    <w:rsid w:val="00AB0431"/>
    <w:rsid w:val="00AC11F0"/>
    <w:rsid w:val="00B00E42"/>
    <w:rsid w:val="00B07EBC"/>
    <w:rsid w:val="00B15DEB"/>
    <w:rsid w:val="00B1693C"/>
    <w:rsid w:val="00B3759A"/>
    <w:rsid w:val="00B76ED0"/>
    <w:rsid w:val="00BA5DDD"/>
    <w:rsid w:val="00BD1E1F"/>
    <w:rsid w:val="00BD4311"/>
    <w:rsid w:val="00BF54A0"/>
    <w:rsid w:val="00C17466"/>
    <w:rsid w:val="00C1781B"/>
    <w:rsid w:val="00C20720"/>
    <w:rsid w:val="00C21976"/>
    <w:rsid w:val="00C717C6"/>
    <w:rsid w:val="00C82A97"/>
    <w:rsid w:val="00C931E9"/>
    <w:rsid w:val="00CB42BF"/>
    <w:rsid w:val="00CD617C"/>
    <w:rsid w:val="00CE1943"/>
    <w:rsid w:val="00CE5CB9"/>
    <w:rsid w:val="00CE7A88"/>
    <w:rsid w:val="00D047B9"/>
    <w:rsid w:val="00D52D6E"/>
    <w:rsid w:val="00DB1CF3"/>
    <w:rsid w:val="00DF2765"/>
    <w:rsid w:val="00E31C99"/>
    <w:rsid w:val="00E37D9C"/>
    <w:rsid w:val="00E67DFF"/>
    <w:rsid w:val="00EA1FDA"/>
    <w:rsid w:val="00EB0FC0"/>
    <w:rsid w:val="00EC4776"/>
    <w:rsid w:val="00ED77D3"/>
    <w:rsid w:val="00F007AE"/>
    <w:rsid w:val="00F10E99"/>
    <w:rsid w:val="00F11F1A"/>
    <w:rsid w:val="00F625AD"/>
    <w:rsid w:val="00F65707"/>
    <w:rsid w:val="00F67BBC"/>
    <w:rsid w:val="00F86258"/>
    <w:rsid w:val="00F86698"/>
    <w:rsid w:val="00FA009D"/>
    <w:rsid w:val="00FC5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26</Characters>
  <Application>Microsoft Office Word</Application>
  <DocSecurity>0</DocSecurity>
  <Lines>29</Lines>
  <Paragraphs>20</Paragraphs>
  <ScaleCrop>false</ScaleCrop>
  <Company/>
  <LinksUpToDate>false</LinksUpToDate>
  <CharactersWithSpaces>1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MALINAB</dc:creator>
  <cp:lastModifiedBy>QMALINAB</cp:lastModifiedBy>
  <cp:revision>2</cp:revision>
  <dcterms:created xsi:type="dcterms:W3CDTF">2017-07-08T02:35:00Z</dcterms:created>
  <dcterms:modified xsi:type="dcterms:W3CDTF">2017-07-08T02:35:00Z</dcterms:modified>
</cp:coreProperties>
</file>